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Unigen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NR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TAIR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CDD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Contig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2282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2221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1760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Singleton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3661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3528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1618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Total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5943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5749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3378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8: Summary of annotation of unigenes using different databas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8:52:00Z</dcterms:created>
  <dc:creator>Saumya</dc:creator>
  <dc:description/>
  <dc:language>en-US</dc:language>
  <cp:lastModifiedBy>USER</cp:lastModifiedBy>
  <dcterms:modified xsi:type="dcterms:W3CDTF">2013-03-07T08:52:00Z</dcterms:modified>
  <cp:revision>2</cp:revision>
  <dc:subject/>
  <dc:title/>
</cp:coreProperties>
</file>